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4D5A7" w14:textId="091EA608" w:rsidR="00361807" w:rsidRPr="00B6480E" w:rsidRDefault="00361807" w:rsidP="00361807">
      <w:pPr>
        <w:rPr>
          <w:rFonts w:ascii="Arial" w:hAnsi="Arial" w:cs="Arial"/>
          <w:b/>
        </w:rPr>
      </w:pPr>
      <w:bookmarkStart w:id="0" w:name="_Toc202214970"/>
      <w:r w:rsidRPr="00B6480E">
        <w:rPr>
          <w:rFonts w:ascii="Arial" w:hAnsi="Arial" w:cs="Arial"/>
          <w:b/>
        </w:rPr>
        <w:t>Exploratory Analyses Regression Models</w:t>
      </w:r>
      <w:bookmarkEnd w:id="0"/>
    </w:p>
    <w:p w14:paraId="76155F7A" w14:textId="77777777" w:rsidR="00361807" w:rsidRPr="00B6480E" w:rsidRDefault="00361807" w:rsidP="00361807">
      <w:pPr>
        <w:rPr>
          <w:rFonts w:ascii="Arial" w:hAnsi="Arial" w:cs="Arial"/>
          <w:i/>
        </w:rPr>
      </w:pPr>
    </w:p>
    <w:p w14:paraId="48D3404E" w14:textId="77777777" w:rsidR="0084457A" w:rsidRPr="00B6480E" w:rsidRDefault="0084457A" w:rsidP="0084457A">
      <w:pPr>
        <w:rPr>
          <w:rFonts w:ascii="Arial" w:hAnsi="Arial" w:cs="Arial"/>
          <w:b/>
        </w:rPr>
      </w:pPr>
      <w:bookmarkStart w:id="1" w:name="_Toc202214971"/>
      <w:r w:rsidRPr="00B6480E">
        <w:rPr>
          <w:rFonts w:ascii="Arial" w:hAnsi="Arial" w:cs="Arial"/>
          <w:b/>
        </w:rPr>
        <w:t>Objective Performance</w:t>
      </w:r>
      <w:bookmarkEnd w:id="1"/>
    </w:p>
    <w:p w14:paraId="6B56C05B" w14:textId="77777777" w:rsidR="0084457A" w:rsidRPr="00B6480E" w:rsidRDefault="0084457A" w:rsidP="0084457A">
      <w:pPr>
        <w:rPr>
          <w:rFonts w:ascii="Arial" w:hAnsi="Arial" w:cs="Arial"/>
        </w:rPr>
      </w:pP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018"/>
        <w:gridCol w:w="1210"/>
        <w:gridCol w:w="1128"/>
      </w:tblGrid>
      <w:tr w:rsidR="0084457A" w:rsidRPr="00B6480E" w14:paraId="254093A7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1E62F5" w14:textId="77777777" w:rsidR="0084457A" w:rsidRPr="00B6480E" w:rsidRDefault="0084457A" w:rsidP="0084457A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C7539A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DF2BDD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Std. Error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28CEF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proofErr w:type="spellStart"/>
            <w:r w:rsidRPr="00B6480E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0589E3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8793DF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P value</w:t>
            </w:r>
          </w:p>
        </w:tc>
      </w:tr>
      <w:tr w:rsidR="0084457A" w:rsidRPr="00B6480E" w14:paraId="7F7F5E1F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D25A4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Intercept (Autism Status = Non-Autistic; Social Context = Differen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9D25B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80.2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7B55D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4.8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5957E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88.6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4BB0C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16.5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87EA6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&lt;0.001</w:t>
            </w:r>
            <w:r w:rsidRPr="00B6480E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84457A" w:rsidRPr="00B6480E" w14:paraId="77EADA3D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AD7D4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Autism Status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6B090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3.4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06844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3.0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DE61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191.1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1BD0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1.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3B59A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0.258</w:t>
            </w:r>
          </w:p>
        </w:tc>
      </w:tr>
      <w:tr w:rsidR="0084457A" w:rsidRPr="00B6480E" w14:paraId="0B3DB581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35BC3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Social Context = S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3F638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-2.3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9ACE4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3.9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A8C0E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51.3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BDE23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-0.5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5B1AB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0.552</w:t>
            </w:r>
          </w:p>
        </w:tc>
      </w:tr>
      <w:tr w:rsidR="0084457A" w:rsidRPr="00B6480E" w14:paraId="66230680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8DB2C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D0180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-3.3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F4F29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0.9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CB290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51.6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AE98B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-3.5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E7248" w14:textId="77777777" w:rsidR="0084457A" w:rsidRPr="00B6480E" w:rsidRDefault="0084457A" w:rsidP="0084457A">
            <w:pPr>
              <w:rPr>
                <w:rFonts w:ascii="Arial" w:hAnsi="Arial" w:cs="Arial"/>
              </w:rPr>
            </w:pPr>
            <w:r w:rsidRPr="00B6480E">
              <w:rPr>
                <w:rFonts w:ascii="Arial" w:hAnsi="Arial" w:cs="Arial"/>
              </w:rPr>
              <w:t>&lt;0.001</w:t>
            </w:r>
            <w:r w:rsidRPr="00B6480E">
              <w:rPr>
                <w:rFonts w:ascii="Arial" w:hAnsi="Arial" w:cs="Arial"/>
                <w:vertAlign w:val="superscript"/>
              </w:rPr>
              <w:t>*</w:t>
            </w:r>
          </w:p>
        </w:tc>
      </w:tr>
    </w:tbl>
    <w:p w14:paraId="68BD4E3D" w14:textId="77777777" w:rsidR="0084457A" w:rsidRPr="00B6480E" w:rsidRDefault="0084457A" w:rsidP="0084457A">
      <w:pPr>
        <w:rPr>
          <w:rFonts w:ascii="Arial" w:hAnsi="Arial" w:cs="Arial"/>
          <w:b/>
        </w:rPr>
      </w:pPr>
    </w:p>
    <w:p w14:paraId="416F7006" w14:textId="77777777" w:rsidR="0084457A" w:rsidRPr="00B6480E" w:rsidRDefault="0084457A" w:rsidP="0084457A">
      <w:pPr>
        <w:rPr>
          <w:rFonts w:ascii="Arial" w:hAnsi="Arial" w:cs="Arial"/>
        </w:rPr>
      </w:pPr>
      <w:r w:rsidRPr="00B6480E">
        <w:rPr>
          <w:rFonts w:ascii="Arial" w:hAnsi="Arial" w:cs="Arial"/>
          <w:b/>
        </w:rPr>
        <w:t>Table S4.</w:t>
      </w:r>
      <w:r w:rsidRPr="00B6480E">
        <w:rPr>
          <w:rFonts w:ascii="Arial" w:hAnsi="Arial" w:cs="Arial"/>
        </w:rPr>
        <w:t xml:space="preserve"> Output of the Exploratory Analysis </w:t>
      </w:r>
      <w:r w:rsidRPr="00B6480E">
        <w:rPr>
          <w:rFonts w:ascii="Arial" w:hAnsi="Arial" w:cs="Arial"/>
          <w:i/>
        </w:rPr>
        <w:t>Objective Performance</w:t>
      </w:r>
      <w:r w:rsidRPr="00B6480E">
        <w:rPr>
          <w:rFonts w:ascii="Arial" w:hAnsi="Arial" w:cs="Arial"/>
        </w:rPr>
        <w:t xml:space="preserve"> regression model.</w:t>
      </w:r>
    </w:p>
    <w:p w14:paraId="19B3991B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07"/>
    <w:rsid w:val="00361807"/>
    <w:rsid w:val="00450AF3"/>
    <w:rsid w:val="004654E7"/>
    <w:rsid w:val="0069472B"/>
    <w:rsid w:val="0084457A"/>
    <w:rsid w:val="00891560"/>
    <w:rsid w:val="008B7C0F"/>
    <w:rsid w:val="00B6480E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B470"/>
  <w15:chartTrackingRefBased/>
  <w15:docId w15:val="{7AE7D461-C8A9-42C9-910A-2CFFDB55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8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5</cp:revision>
  <dcterms:created xsi:type="dcterms:W3CDTF">2025-07-28T16:48:00Z</dcterms:created>
  <dcterms:modified xsi:type="dcterms:W3CDTF">2025-07-28T19:33:00Z</dcterms:modified>
</cp:coreProperties>
</file>